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950" w:rsidRPr="00E95950" w:rsidRDefault="00F148C6" w:rsidP="00E95950">
      <w:pPr>
        <w:rPr>
          <w:rFonts w:ascii="Times New Roman" w:hAnsi="Times New Roman" w:cs="Times New Roman"/>
          <w:sz w:val="24"/>
          <w:szCs w:val="24"/>
        </w:rPr>
      </w:pPr>
      <w:r w:rsidRPr="00E95950">
        <w:rPr>
          <w:rFonts w:ascii="Times New Roman" w:hAnsi="Times New Roman" w:cs="Times New Roman"/>
          <w:sz w:val="24"/>
          <w:szCs w:val="24"/>
        </w:rPr>
        <w:t>T</w:t>
      </w:r>
      <w:r w:rsidR="00E95950" w:rsidRPr="00E9595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E95950" w:rsidRPr="00E95950">
        <w:rPr>
          <w:rFonts w:ascii="Times New Roman" w:hAnsi="Times New Roman" w:cs="Times New Roman"/>
          <w:sz w:val="24"/>
          <w:szCs w:val="24"/>
        </w:rPr>
        <w:t xml:space="preserve">2 </w:t>
      </w:r>
      <w:r w:rsidR="00E95950">
        <w:rPr>
          <w:rFonts w:ascii="Times New Roman" w:hAnsi="Times New Roman" w:cs="Times New Roman" w:hint="eastAsia"/>
          <w:sz w:val="24"/>
          <w:szCs w:val="24"/>
        </w:rPr>
        <w:t xml:space="preserve">Sequence </w:t>
      </w:r>
      <w:r w:rsidR="00E95950" w:rsidRPr="00E95950">
        <w:rPr>
          <w:rFonts w:ascii="Times New Roman" w:hAnsi="Times New Roman" w:cs="Times New Roman"/>
          <w:color w:val="000000"/>
          <w:sz w:val="24"/>
          <w:szCs w:val="24"/>
        </w:rPr>
        <w:t xml:space="preserve">Alignment of TUSC2 and </w:t>
      </w:r>
      <w:r w:rsidR="00E95950" w:rsidRPr="00E95950">
        <w:rPr>
          <w:rFonts w:ascii="Times New Roman" w:hAnsi="Times New Roman" w:cs="Times New Roman"/>
          <w:sz w:val="24"/>
          <w:szCs w:val="24"/>
        </w:rPr>
        <w:t>TUCS2P</w:t>
      </w:r>
    </w:p>
    <w:p w:rsidR="00E95950" w:rsidRPr="00995C45" w:rsidRDefault="00E95950" w:rsidP="00E95950">
      <w:pPr>
        <w:rPr>
          <w:rFonts w:ascii="Times New Roman" w:hAnsi="Times New Roman" w:cs="Times New Roman"/>
          <w:sz w:val="24"/>
          <w:szCs w:val="24"/>
        </w:rPr>
      </w:pP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01   ACTCCTGCATCCATGTGGATTTCCCTCTGATCCTCTATGAGATGTGAGCCTCGGA---AG  157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 || ||||||| |||||||||||| |||||||||||||| ||||| ||| |||    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426   ACCCCCGCATCCACGTGGATTTCCCTGTGATCCTCTATGAGGTGTGACCCTGGGAGGTGG  48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58   CAGACAATAGCACCTCCTGCTCCAGCAAGAAACTCCCAGGC----TCAAGGTGTGGCTTC  21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  |||||| ||||| || |||||||||||||||||    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486   CAGACAGAAGCACCCCCTGCCCCGGCAAGAAACTCCCAGGCTCAATCAAGGTGTGGCTTC  54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214   CATTAAGGAGCCCAGGCTGGGGCCACAACTCTGAATAACCTCTGTTGGCACATAACCTTC  27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 |||||||||||||||||||||||| |||||||| |||||||||| 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546   CATTGAGGAGCCCAGGCTGGGGCCACAACCCTGAATAAACTCTGTTGGCCCATAACCTTC  60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274   AGCTGTGAGTGGTTCAGTCCTGTGATA</w:t>
      </w:r>
      <w:r w:rsidRPr="00E95950">
        <w:rPr>
          <w:color w:val="808080"/>
          <w:sz w:val="18"/>
          <w:szCs w:val="18"/>
        </w:rPr>
        <w:t>ttggttgggtgttggtttgtgtgtggacaagag</w:t>
      </w:r>
      <w:r w:rsidRPr="00E95950">
        <w:rPr>
          <w:color w:val="222222"/>
          <w:sz w:val="18"/>
          <w:szCs w:val="18"/>
        </w:rPr>
        <w:t xml:space="preserve">  33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 || || ||||     ||||||||||||||||||||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606   AGCTGTGAGCGGGTCGGTCCCACAGTATTGGTTGGGTGTTGGTTTGTGTGTGGACAAGAG  66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Query  334   </w:t>
      </w:r>
      <w:r w:rsidRPr="00E95950">
        <w:rPr>
          <w:color w:val="808080"/>
          <w:sz w:val="18"/>
          <w:szCs w:val="18"/>
        </w:rPr>
        <w:t>gtggttggtggctggtgg</w:t>
      </w:r>
      <w:r w:rsidRPr="00E95950">
        <w:rPr>
          <w:color w:val="222222"/>
          <w:sz w:val="18"/>
          <w:szCs w:val="18"/>
        </w:rPr>
        <w:t>AGGCTAATGGCAGAGTTAGCCCCCTACTCTCCCCAGCCACCC  39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|| ||||| |||||||||||||||||||| ||| |||||||| 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666   GTGGTTGGTGGGTGGTGAAGGCTAATGGCAGAGTTAGCACCCCACTCTCCCAAGCCACCC  72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394   CTGCAAGAAGCATGGCAGGGCATATACCAGTCAGGAATGCCCAGTACCTGGTTCCTTGCC  45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 ||||  ||||||||||||||||||||||||||||  |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726   CTGCAAGCAGCACAGCAGGGCATATACCAGTCAGGAATGCCCGTTACCTGGTTCCTTGCC  78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454   TGGTCTGCTTTCCTCCACGTTTGCCTGGGGCCTAACCCTGCTAGAAGCTACAGCACTTTA  51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||| |||| |||||||||||||||| |||||||||| 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786   TGGTCTGCTTTCTTCCAAGTTTGCCTGGGGCCTAGCCCTGCTAGAGGCTACAGCACTTTA  84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514   TAAGCAAGGTTTGCCTTCTTCCAGCTCCTAGGCTGTGGGTGCTGTATACAATTAGGAACT  57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 ||||||||| ||| |||||||||| |||||||||||||  |||||||||| 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846   CAAGCAAGGTATGCTTTCTTCCAGCCCCTAGGCTGTGGGCACTGTATACAAGTAGGAACT  90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574   TCCTTTCCTTCACTTCCCTTTTAACCCCTAGTCAGAGCATTTCAGCTGTTGTTTGCTACT  633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||||||||||||||||||||||||||||||||||||| ||| |  ||||| 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906   TCCTTTCCTTCACTTCCCTTTTAACCCCTAGTCAGAGCATTTCAGCCGTT-T--GCTACC  96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634   TA-ATTCCTCCCATGTTGGACAGAGGCTGGGGGCAGTGCCAGCCTGATTCTTCCCACCTA  69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  ||||||||  ||||||||||||||||||||||||||||||||||||||||| 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963   TCGATTCCTCCTGTGTTGGACAGAGGCTGGGGGCAGTGCCAGCCTGATTCTTCCGACCTA  102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lastRenderedPageBreak/>
        <w:t>Query  693   CCTGCCATCTGTTCCCACCTTCAGATGGATGGACAGTTTGCTGGCTGTTGATAGGAGTGG  75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 ||||||| ||||||||||||||||||||||||||||| 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023  CCTGCCATTTGTTCCCGCCTTCAGATGGATGGACAGTTTGCTGGCTATTGATAGGAGTGG  108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753   GGACTGGACAGGGTCTTCACCCTCTACCAAGGGCTGGGCTGATCCCCCTACTACAACTAG  81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   ||| |||| ||||||||| ||||||||||||||||||||||| |||||| 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083  GGACTGGGTGGGGGCTTCTCCCTCTACCCAGGGCTGGGCTGATCCCCCTACTGCAACTAA  114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813   TTGTTG</w:t>
      </w:r>
      <w:r w:rsidRPr="00E95950">
        <w:rPr>
          <w:color w:val="808080"/>
          <w:sz w:val="18"/>
          <w:szCs w:val="18"/>
        </w:rPr>
        <w:t>cccccc--c-----accccc</w:t>
      </w:r>
      <w:r w:rsidRPr="00E95950">
        <w:rPr>
          <w:color w:val="222222"/>
          <w:sz w:val="18"/>
          <w:szCs w:val="18"/>
        </w:rPr>
        <w:t>AGTTGAGGAGTTGACAGGGTGCAGGCTGGGGTCA  86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 |||||||||||  |     |||||||||||||||||||| || |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143  CTGTTGCCCCCCAACCCCGAACCCCCAGTTGAGGAGTTGAGAGAGTGCAGGCTGGGGTCA  120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866   GGACAGGCTGTGGATGCTTGTGTCTATAGGGAGTTACTCCAACCCACCTATTCTGTCTAA  92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| ||||||||||| |||| |||||||||||||||||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203  GGACAGGCTGCGGATGCTTGTGCCTATGGGGAGTTACTCCAACCCACCTATTCTGTCTAA  1262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926   TCCCCCATGCCTTTGCACCAAGGCCTCTACCCTTCCAATTGGGAGGGAACTATTCACCAC  98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  ||||| |||||||||||  |||| |||| |||||||||||||| ||| 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263  TCT-CCATGGCTTTGCACCAAATCCTCCACCCCTCCAATTGGGAGGGGACTGTTCACCAC  1321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986   CCTGTGGTAAGGGACAACATCCTAAGGCTGGTGCCAATAGTTATGAGTAGCCTACCACCC  104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 ||||||||||||||||| |||||||||||||||| |||||||||||||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322  CTTGTGGTAAGGGACAACACCCTAAGGCTGGTGCCAGTAGTTATGAGTAGCCTACCACCC  1381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046  CCTTCCCCTACAGTAACCTCCACCCCTTCAGGATGAGTCAAGGGAAAGTACTGGAGCCGC  110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 |||| |||||||||| ||||||||||||||| ||||||||||||| ||| || || 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382  CC-TCCCTTACAGTAACCCCCACCCCTTCAGGATCAGTCAAGGGAAAGCACTAGAACCCC  1440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106  TGGGTATGAAAAGAAAGGAGGGAAAAATCATAAAAGGAATA---------TGAAGGTTTG  1156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 | |||||||||||||||||| |||||||||||||         |||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441  TGGGTAGGGAAAGAAAGGAGGGAAAAACCATAAAAGGAATACTTATAATGTGAAGGTTTG  1500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157  TAAATAGTCCACGATGATGTCATGGCAGAGTCTGATTTCTATATAGAGGTAACTT</w:t>
      </w:r>
      <w:r w:rsidRPr="00E95950">
        <w:rPr>
          <w:color w:val="808080"/>
          <w:sz w:val="18"/>
          <w:szCs w:val="18"/>
        </w:rPr>
        <w:t>aaaaa</w:t>
      </w:r>
      <w:r w:rsidRPr="00E95950">
        <w:rPr>
          <w:color w:val="222222"/>
          <w:sz w:val="18"/>
          <w:szCs w:val="18"/>
        </w:rPr>
        <w:t xml:space="preserve">  1216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||||||||| ||||||||| |||||||||||||||||||||||||||| ||||     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501  TAAATAGTCCATGATGATGTCGTGGCAGAGTCTGATTTCTATATAGAGGTGACTTTTTTT  1560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Query  1217  </w:t>
      </w:r>
      <w:r w:rsidRPr="00E95950">
        <w:rPr>
          <w:color w:val="808080"/>
          <w:sz w:val="18"/>
          <w:szCs w:val="18"/>
        </w:rPr>
        <w:t>aaaa</w:t>
      </w:r>
      <w:r w:rsidRPr="00E95950">
        <w:rPr>
          <w:color w:val="222222"/>
          <w:sz w:val="18"/>
          <w:szCs w:val="18"/>
        </w:rPr>
        <w:t>-TACTGTGCAAGATCTGTTCTTCTAGAGTGTGGGAAATGGCTTGCGGAGGGTGGCC  127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  || ||||||||||| ||||| |||||| | |||||||||||||||| ||||| 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561  TTAAGTACTGTGCAAGCTCTGTGCTTCTATAATGTGGGAAATGGCTTGGGGAGGATGGCC  1620</w:t>
      </w:r>
    </w:p>
    <w:p w:rsidR="001329BE" w:rsidRDefault="001329BE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1329BE" w:rsidRDefault="001329BE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lastRenderedPageBreak/>
        <w:t>Query  1276  CCCAGCCTAGAAAGACTATTGTGCTATTTGTTCAATTTCAATAAAATGATTTATAGATCC  1335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 ||| ||| |||||| ||||| |||||||||||||||||||||||||||| |||||||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621  CCTAGCTTAGGAAGACTGTTGTGTTATTTGTTCAATTTCAATAAAATGATTTGTAGATCC  1680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Query  1336  TG-AAAATAAATAAA  1349</w:t>
      </w:r>
    </w:p>
    <w:p w:rsidR="00E95950" w:rsidRP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 xml:space="preserve">             || |||| ||| |||</w:t>
      </w:r>
    </w:p>
    <w:p w:rsidR="00E95950" w:rsidRDefault="00E95950" w:rsidP="00E95950">
      <w:pPr>
        <w:pStyle w:val="HTMLPreformatted"/>
        <w:shd w:val="clear" w:color="auto" w:fill="FFFFFF"/>
        <w:spacing w:before="120"/>
        <w:rPr>
          <w:color w:val="222222"/>
          <w:sz w:val="18"/>
          <w:szCs w:val="18"/>
        </w:rPr>
      </w:pPr>
      <w:r w:rsidRPr="00E95950">
        <w:rPr>
          <w:color w:val="222222"/>
          <w:sz w:val="18"/>
          <w:szCs w:val="18"/>
        </w:rPr>
        <w:t>Sbjct  1681  TGCAAAAAAAAAAAA  1695</w:t>
      </w:r>
    </w:p>
    <w:p w:rsidR="00995C45" w:rsidRDefault="00995C45" w:rsidP="00995C45">
      <w:pPr>
        <w:rPr>
          <w:rFonts w:ascii="Times New Roman" w:hAnsi="Times New Roman" w:cs="Times New Roman"/>
          <w:sz w:val="24"/>
          <w:szCs w:val="24"/>
        </w:rPr>
      </w:pPr>
    </w:p>
    <w:p w:rsidR="00995C45" w:rsidRPr="00E95950" w:rsidRDefault="00995C45" w:rsidP="00995C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 Up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ne:</w:t>
      </w:r>
      <w:r w:rsidRPr="00E95950">
        <w:rPr>
          <w:rFonts w:ascii="Times New Roman" w:hAnsi="Times New Roman" w:cs="Times New Roman"/>
          <w:sz w:val="24"/>
          <w:szCs w:val="24"/>
        </w:rPr>
        <w:t>TUCS2P</w:t>
      </w:r>
      <w:r w:rsidR="00926309">
        <w:rPr>
          <w:rFonts w:ascii="Times New Roman" w:hAnsi="Times New Roman" w:cs="Times New Roman" w:hint="eastAsia"/>
          <w:sz w:val="24"/>
          <w:szCs w:val="24"/>
        </w:rPr>
        <w:t xml:space="preserve"> mRNA</w:t>
      </w:r>
      <w:r>
        <w:rPr>
          <w:rFonts w:ascii="Times New Roman" w:hAnsi="Times New Roman" w:cs="Times New Roman" w:hint="eastAsia"/>
          <w:sz w:val="24"/>
          <w:szCs w:val="24"/>
        </w:rPr>
        <w:t>; Lower lane:</w:t>
      </w:r>
      <w:r w:rsidRPr="00E95950">
        <w:rPr>
          <w:rFonts w:ascii="Times New Roman" w:hAnsi="Times New Roman" w:cs="Times New Roman"/>
          <w:sz w:val="24"/>
          <w:szCs w:val="24"/>
        </w:rPr>
        <w:t>TUSC2</w:t>
      </w:r>
      <w:r w:rsidR="00926309">
        <w:rPr>
          <w:rFonts w:ascii="Times New Roman" w:hAnsi="Times New Roman" w:cs="Times New Roman" w:hint="eastAsia"/>
          <w:sz w:val="24"/>
          <w:szCs w:val="24"/>
        </w:rPr>
        <w:t xml:space="preserve"> mR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013AE" w:rsidRPr="00995C45" w:rsidRDefault="00E013AE"/>
    <w:sectPr w:rsidR="00E013AE" w:rsidRPr="00995C45" w:rsidSect="00434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5E4" w:rsidRDefault="00D355E4" w:rsidP="00E95950">
      <w:r>
        <w:separator/>
      </w:r>
    </w:p>
  </w:endnote>
  <w:endnote w:type="continuationSeparator" w:id="0">
    <w:p w:rsidR="00D355E4" w:rsidRDefault="00D355E4" w:rsidP="00E95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5E4" w:rsidRDefault="00D355E4" w:rsidP="00E95950">
      <w:r>
        <w:separator/>
      </w:r>
    </w:p>
  </w:footnote>
  <w:footnote w:type="continuationSeparator" w:id="0">
    <w:p w:rsidR="00D355E4" w:rsidRDefault="00D355E4" w:rsidP="00E959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E95950"/>
    <w:rsid w:val="001329BE"/>
    <w:rsid w:val="002A313D"/>
    <w:rsid w:val="00434C8C"/>
    <w:rsid w:val="00926309"/>
    <w:rsid w:val="00995C45"/>
    <w:rsid w:val="00D355E4"/>
    <w:rsid w:val="00E013AE"/>
    <w:rsid w:val="00E95950"/>
    <w:rsid w:val="00F14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95950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5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9595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959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9595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595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5950"/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59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59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5950"/>
  </w:style>
  <w:style w:type="paragraph" w:styleId="BalloonText">
    <w:name w:val="Balloon Text"/>
    <w:basedOn w:val="Normal"/>
    <w:link w:val="BalloonTextChar"/>
    <w:uiPriority w:val="99"/>
    <w:semiHidden/>
    <w:unhideWhenUsed/>
    <w:rsid w:val="00E959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95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5950"/>
    <w:rPr>
      <w:rFonts w:ascii="SimSun" w:eastAsia="SimSun" w:hAnsi="SimSun" w:cs="SimSu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2</Words>
  <Characters>4743</Characters>
  <Application>Microsoft Office Word</Application>
  <DocSecurity>0</DocSecurity>
  <Lines>80</Lines>
  <Paragraphs>79</Paragraphs>
  <ScaleCrop>false</ScaleCrop>
  <Company>Sky123.Org</Company>
  <LinksUpToDate>false</LinksUpToDate>
  <CharactersWithSpaces>5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JCVILLEGAS</cp:lastModifiedBy>
  <cp:revision>18</cp:revision>
  <dcterms:created xsi:type="dcterms:W3CDTF">2017-11-23T06:48:00Z</dcterms:created>
  <dcterms:modified xsi:type="dcterms:W3CDTF">2018-09-06T13:57:00Z</dcterms:modified>
</cp:coreProperties>
</file>